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425AB6" w14:textId="77777777" w:rsidR="00590C4A" w:rsidRPr="00376CC5" w:rsidRDefault="00590C4A" w:rsidP="00590C4A">
      <w:pPr>
        <w:pStyle w:val="Title"/>
        <w:spacing w:line="276" w:lineRule="auto"/>
      </w:pPr>
      <w:r w:rsidRPr="008C134D">
        <w:rPr>
          <w:bCs/>
          <w:iCs/>
        </w:rPr>
        <w:t>Genome-wide survey and characterization of microsatellites in cashew and design of a web-based microsatellite database: CMDB</w:t>
      </w:r>
    </w:p>
    <w:p w14:paraId="1C9ED1A9" w14:textId="77777777" w:rsidR="00590C4A" w:rsidRPr="00376CC5" w:rsidRDefault="00590C4A" w:rsidP="00590C4A">
      <w:pPr>
        <w:pStyle w:val="AuthorList"/>
        <w:spacing w:line="276" w:lineRule="auto"/>
      </w:pPr>
      <w:proofErr w:type="spellStart"/>
      <w:r w:rsidRPr="008C134D">
        <w:rPr>
          <w:bCs/>
        </w:rPr>
        <w:t>Siddanna</w:t>
      </w:r>
      <w:proofErr w:type="spellEnd"/>
      <w:r w:rsidRPr="008C134D">
        <w:rPr>
          <w:bCs/>
        </w:rPr>
        <w:t xml:space="preserve"> </w:t>
      </w:r>
      <w:proofErr w:type="spellStart"/>
      <w:r w:rsidRPr="008C134D">
        <w:rPr>
          <w:bCs/>
        </w:rPr>
        <w:t>Savadi</w:t>
      </w:r>
      <w:proofErr w:type="spellEnd"/>
      <w:r w:rsidRPr="008C134D">
        <w:rPr>
          <w:bCs/>
        </w:rPr>
        <w:t>*</w:t>
      </w:r>
      <w:r w:rsidRPr="008C134D">
        <w:rPr>
          <w:bCs/>
          <w:vertAlign w:val="superscript"/>
        </w:rPr>
        <w:t>#1</w:t>
      </w:r>
      <w:r w:rsidRPr="008C134D">
        <w:rPr>
          <w:bCs/>
        </w:rPr>
        <w:t xml:space="preserve">, </w:t>
      </w:r>
      <w:proofErr w:type="spellStart"/>
      <w:r w:rsidRPr="008C134D">
        <w:rPr>
          <w:bCs/>
        </w:rPr>
        <w:t>Muralidhara</w:t>
      </w:r>
      <w:proofErr w:type="spellEnd"/>
      <w:r w:rsidRPr="008C134D">
        <w:rPr>
          <w:bCs/>
        </w:rPr>
        <w:t xml:space="preserve"> B. M</w:t>
      </w:r>
      <w:r w:rsidRPr="008C134D">
        <w:rPr>
          <w:bCs/>
          <w:vertAlign w:val="superscript"/>
        </w:rPr>
        <w:t>2</w:t>
      </w:r>
      <w:r w:rsidRPr="008C134D">
        <w:rPr>
          <w:bCs/>
        </w:rPr>
        <w:t xml:space="preserve">., V. </w:t>
      </w:r>
      <w:proofErr w:type="spellStart"/>
      <w:r w:rsidRPr="008C134D">
        <w:rPr>
          <w:bCs/>
        </w:rPr>
        <w:t>Venkataravanappa</w:t>
      </w:r>
      <w:proofErr w:type="spellEnd"/>
      <w:r w:rsidRPr="008C134D">
        <w:rPr>
          <w:bCs/>
        </w:rPr>
        <w:t xml:space="preserve"> </w:t>
      </w:r>
      <w:r w:rsidRPr="008C134D">
        <w:rPr>
          <w:bCs/>
          <w:vertAlign w:val="superscript"/>
        </w:rPr>
        <w:t>2</w:t>
      </w:r>
      <w:r w:rsidRPr="008C134D">
        <w:rPr>
          <w:bCs/>
        </w:rPr>
        <w:t>., J.D. Adiga</w:t>
      </w:r>
      <w:r w:rsidRPr="008C134D">
        <w:rPr>
          <w:bCs/>
          <w:vertAlign w:val="superscript"/>
        </w:rPr>
        <w:t>1</w:t>
      </w:r>
    </w:p>
    <w:p w14:paraId="13DDF632" w14:textId="77777777" w:rsidR="00590C4A" w:rsidRPr="00563A0E" w:rsidRDefault="00590C4A" w:rsidP="00590C4A">
      <w:pPr>
        <w:spacing w:line="276" w:lineRule="auto"/>
        <w:rPr>
          <w:rFonts w:cs="Times New Roman"/>
          <w:bCs/>
          <w:szCs w:val="24"/>
        </w:rPr>
      </w:pPr>
      <w:r w:rsidRPr="00563A0E">
        <w:rPr>
          <w:rFonts w:cs="Times New Roman"/>
          <w:bCs/>
          <w:szCs w:val="24"/>
          <w:vertAlign w:val="superscript"/>
        </w:rPr>
        <w:t>1</w:t>
      </w:r>
      <w:r w:rsidRPr="00563A0E">
        <w:rPr>
          <w:rFonts w:cs="Times New Roman"/>
          <w:bCs/>
          <w:szCs w:val="24"/>
        </w:rPr>
        <w:t>ICAR- Directorate of Cashew Research (DCR), Puttur- 574 202, D.K., Karnataka, India</w:t>
      </w:r>
    </w:p>
    <w:p w14:paraId="453A9FAD" w14:textId="77777777" w:rsidR="00590C4A" w:rsidRPr="00376CC5" w:rsidRDefault="00590C4A" w:rsidP="00590C4A">
      <w:pPr>
        <w:spacing w:after="0" w:line="276" w:lineRule="auto"/>
        <w:rPr>
          <w:rFonts w:cs="Times New Roman"/>
          <w:b/>
          <w:szCs w:val="24"/>
        </w:rPr>
      </w:pPr>
      <w:r w:rsidRPr="00563A0E">
        <w:rPr>
          <w:rFonts w:cs="Times New Roman"/>
          <w:bCs/>
          <w:szCs w:val="24"/>
          <w:vertAlign w:val="superscript"/>
        </w:rPr>
        <w:t>2</w:t>
      </w:r>
      <w:r w:rsidRPr="00563A0E">
        <w:rPr>
          <w:rFonts w:cs="Times New Roman"/>
          <w:bCs/>
          <w:szCs w:val="24"/>
        </w:rPr>
        <w:t xml:space="preserve">ICAR-Indian Institute of Horticultural Research (IIHR), CHES, </w:t>
      </w:r>
      <w:proofErr w:type="spellStart"/>
      <w:r w:rsidRPr="00563A0E">
        <w:rPr>
          <w:rFonts w:cs="Times New Roman"/>
          <w:bCs/>
          <w:szCs w:val="24"/>
        </w:rPr>
        <w:t>Chettalli</w:t>
      </w:r>
      <w:proofErr w:type="spellEnd"/>
      <w:r w:rsidRPr="00563A0E">
        <w:rPr>
          <w:rFonts w:cs="Times New Roman"/>
          <w:bCs/>
          <w:szCs w:val="24"/>
        </w:rPr>
        <w:t>, Kodagu, Karnataka, India</w:t>
      </w:r>
    </w:p>
    <w:p w14:paraId="750C7C92" w14:textId="520C9DAC" w:rsidR="00590C4A" w:rsidRPr="00376CC5" w:rsidRDefault="00590C4A" w:rsidP="00590C4A">
      <w:pPr>
        <w:spacing w:before="240" w:after="0" w:line="276" w:lineRule="auto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 </w:t>
      </w:r>
      <w:hyperlink r:id="rId12" w:history="1">
        <w:r w:rsidRPr="00563A0E">
          <w:rPr>
            <w:rStyle w:val="Hyperlink"/>
            <w:bCs/>
          </w:rPr>
          <w:t>siddannasavadi@gmail.com</w:t>
        </w:r>
      </w:hyperlink>
    </w:p>
    <w:p w14:paraId="217F3AE0" w14:textId="19A7AA70" w:rsidR="002868E2" w:rsidRPr="00994A3D" w:rsidRDefault="002868E2" w:rsidP="00994A3D">
      <w:pPr>
        <w:spacing w:before="240" w:after="0"/>
        <w:rPr>
          <w:rFonts w:cs="Times New Roman"/>
        </w:rPr>
      </w:pPr>
    </w:p>
    <w:p w14:paraId="3CA0AD94" w14:textId="422DF139" w:rsidR="00283A13" w:rsidRDefault="00994A3D" w:rsidP="002B4A57">
      <w:pPr>
        <w:keepNext/>
        <w:rPr>
          <w:color w:val="252525"/>
        </w:rPr>
      </w:pPr>
      <w:bookmarkStart w:id="0" w:name="_Hlk140510214"/>
      <w:r w:rsidRPr="0001436A">
        <w:rPr>
          <w:rFonts w:cs="Times New Roman"/>
          <w:b/>
          <w:szCs w:val="24"/>
        </w:rPr>
        <w:t xml:space="preserve">Supplementary </w:t>
      </w:r>
      <w:bookmarkEnd w:id="0"/>
      <w:r w:rsidR="00590C4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74D04">
        <w:rPr>
          <w:rFonts w:cs="Times New Roman"/>
          <w:b/>
          <w:szCs w:val="24"/>
        </w:rPr>
        <w:t>2</w:t>
      </w:r>
      <w:r w:rsidR="00590C4A">
        <w:rPr>
          <w:rFonts w:cs="Times New Roman"/>
          <w:b/>
          <w:szCs w:val="24"/>
        </w:rPr>
        <w:t xml:space="preserve"> </w:t>
      </w:r>
      <w:r w:rsidR="00590C4A" w:rsidRPr="005E5C68">
        <w:rPr>
          <w:rFonts w:cs="Times New Roman"/>
          <w:bCs/>
          <w:szCs w:val="24"/>
        </w:rPr>
        <w:t>Details of 100 cashew SSR primers designed for validation of</w:t>
      </w:r>
      <w:r w:rsidR="00590C4A">
        <w:rPr>
          <w:color w:val="252525"/>
        </w:rPr>
        <w:t xml:space="preserve"> the mined genome wide SSRs for PCR amplification and polymorphism detection in </w:t>
      </w:r>
      <w:r w:rsidR="00590C4A">
        <w:rPr>
          <w:rStyle w:val="Emphasis"/>
          <w:color w:val="252525"/>
        </w:rPr>
        <w:t xml:space="preserve">A. occidentale, </w:t>
      </w:r>
      <w:r w:rsidR="00590C4A" w:rsidRPr="00590C4A">
        <w:rPr>
          <w:rStyle w:val="Emphasis"/>
          <w:i w:val="0"/>
          <w:iCs w:val="0"/>
          <w:color w:val="252525"/>
        </w:rPr>
        <w:t>and cross species PCR amplification</w:t>
      </w:r>
      <w:r w:rsidR="00590C4A">
        <w:rPr>
          <w:rStyle w:val="Emphasis"/>
          <w:color w:val="252525"/>
        </w:rPr>
        <w:t xml:space="preserve"> </w:t>
      </w:r>
      <w:r w:rsidR="00590C4A">
        <w:rPr>
          <w:rStyle w:val="Emphasis"/>
          <w:i w:val="0"/>
          <w:iCs w:val="0"/>
          <w:color w:val="252525"/>
        </w:rPr>
        <w:t xml:space="preserve">in </w:t>
      </w:r>
      <w:r w:rsidR="00590C4A">
        <w:rPr>
          <w:rStyle w:val="Emphasis"/>
          <w:color w:val="252525"/>
        </w:rPr>
        <w:t xml:space="preserve">A. </w:t>
      </w:r>
      <w:proofErr w:type="spellStart"/>
      <w:r w:rsidR="00590C4A">
        <w:rPr>
          <w:rStyle w:val="Emphasis"/>
          <w:color w:val="252525"/>
        </w:rPr>
        <w:t>microcarpum</w:t>
      </w:r>
      <w:proofErr w:type="spellEnd"/>
      <w:r w:rsidR="00590C4A">
        <w:rPr>
          <w:rStyle w:val="Emphasis"/>
          <w:color w:val="252525"/>
        </w:rPr>
        <w:t xml:space="preserve"> </w:t>
      </w:r>
      <w:r w:rsidR="00590C4A" w:rsidRPr="00590C4A">
        <w:rPr>
          <w:rStyle w:val="Emphasis"/>
          <w:i w:val="0"/>
          <w:iCs w:val="0"/>
          <w:color w:val="252525"/>
        </w:rPr>
        <w:t>and</w:t>
      </w:r>
      <w:r w:rsidR="00590C4A">
        <w:rPr>
          <w:rStyle w:val="Emphasis"/>
          <w:color w:val="252525"/>
        </w:rPr>
        <w:t xml:space="preserve"> A. </w:t>
      </w:r>
      <w:proofErr w:type="spellStart"/>
      <w:r w:rsidR="00590C4A">
        <w:rPr>
          <w:rStyle w:val="Emphasis"/>
          <w:color w:val="252525"/>
        </w:rPr>
        <w:t>othonianum</w:t>
      </w:r>
      <w:proofErr w:type="spellEnd"/>
      <w:r w:rsidR="00590C4A">
        <w:rPr>
          <w:rStyle w:val="Emphasis"/>
          <w:color w:val="252525"/>
        </w:rPr>
        <w:t>.</w:t>
      </w:r>
      <w:r w:rsidR="00590C4A">
        <w:rPr>
          <w:color w:val="252525"/>
        </w:rPr>
        <w:t xml:space="preserve"> </w:t>
      </w:r>
    </w:p>
    <w:tbl>
      <w:tblPr>
        <w:tblW w:w="107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249"/>
        <w:gridCol w:w="3500"/>
        <w:gridCol w:w="1600"/>
        <w:gridCol w:w="960"/>
      </w:tblGrid>
      <w:tr w:rsidR="000C7308" w:rsidRPr="000C7308" w14:paraId="17C17667" w14:textId="77777777" w:rsidTr="000C7308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4ED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Primer name 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3399" w14:textId="7F083285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Forwar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Primer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6127" w14:textId="0592B158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Revers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Prime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1865" w14:textId="77777777" w:rsidR="005E5C68" w:rsidRDefault="000C7308" w:rsidP="000C73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Product </w:t>
            </w:r>
          </w:p>
          <w:p w14:paraId="0E3FF694" w14:textId="2DCB9D52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ize</w:t>
            </w:r>
            <w:r w:rsidR="005E5C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(bp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445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a (</w:t>
            </w:r>
            <w:proofErr w:type="spellStart"/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IN" w:eastAsia="en-IN"/>
              </w:rPr>
              <w:t>o</w:t>
            </w:r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C</w:t>
            </w:r>
            <w:proofErr w:type="spellEnd"/>
            <w:r w:rsidRPr="000C73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)</w:t>
            </w:r>
          </w:p>
        </w:tc>
      </w:tr>
      <w:tr w:rsidR="000C7308" w:rsidRPr="000C7308" w14:paraId="48426E43" w14:textId="77777777" w:rsidTr="000C7308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1B1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</w:t>
            </w:r>
          </w:p>
        </w:tc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359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AACACCTGTTCCACACGC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176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TTGACCTCGTGCCAATCT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F0A" w14:textId="67AA249B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60-3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9FC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C2C507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8CE4A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32D564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GGCAAAATGACACTCC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D53B9A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TGAAGCAAGAGAATTGAG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074AE3" w14:textId="054B2B86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0B7E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0F58E43C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18CC8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16A962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TTTGCCGAAGCTCTCAAC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10F4AD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GGAAGTAGTCTTTTTG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B6A019" w14:textId="2FD165A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75-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8CD4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</w:tr>
      <w:tr w:rsidR="000C7308" w:rsidRPr="000C7308" w14:paraId="5E4651E3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87C6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20A6F5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ACTCGTGCACGACCAT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55F0FB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AGAAGCACACAGTCTC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EB8E1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7E12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6047534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C069C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2A7AC5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TTTCGAAGTGGGGCAAT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58C9C9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GTCCAAAATGGGGTGT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6126A5" w14:textId="0F35BDCB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4928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61357677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3018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A6F0C2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ACGTCCAACAAACGCCC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132527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CGAACGATGTTGTTTTG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937E33" w14:textId="1BBECD7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D168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</w:tr>
      <w:tr w:rsidR="000C7308" w:rsidRPr="000C7308" w14:paraId="771EC5F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0EA0D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B3D9B1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ACCTCTCGACATGGCT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572CD2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AGCGCGGGAAATGGATT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34C27C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5D1D0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A18D605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9DA62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4FC15E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CTGCACAGAGAGACTT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5E078B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AAGATTTGCCTGCAG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83B064" w14:textId="01DD3B55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2B0E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225EB525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D76AB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424B8E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CTATTTCCTTGGGCA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FD757E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TTTCCTCTCAGCCGTC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532F47" w14:textId="1F39CAFA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976C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</w:tr>
      <w:tr w:rsidR="000C7308" w:rsidRPr="000C7308" w14:paraId="2B7AFE3A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801C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94988D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TTGTTGAGTAGCAGGG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51252A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ACTTGCAATTGTG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F9A843" w14:textId="072C9AEA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8D2C6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7FA2053A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7BA2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42C73A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GTACACACACACACAC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85CDA0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GAATGGGAAGTTGCCAA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261A82" w14:textId="553FAF11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75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3DBB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97A9E7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AF6FE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66548F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TCCACGCCTACCACAGT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6ABEC5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AGGGGAAAAGTGCAAG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978912" w14:textId="072BF18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256D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76618E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1E410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3B2794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GGTTGATCCACAGCAGC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0E42FD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ATTGCAGGCACAAGA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0B9BF9" w14:textId="3BDD6D0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B95F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</w:tr>
      <w:tr w:rsidR="000C7308" w:rsidRPr="000C7308" w14:paraId="2F330D6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6117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969AB6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TCACACGCACGATGAA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5E12A5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AGCCCCCTTTTTCTGT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232878" w14:textId="38ADA7F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3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4790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4E39AC3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9613C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C82116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CGATGGGAATTCTACGG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4E1D71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CACACAGCGATCTCAG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062657" w14:textId="7910E466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6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990E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3B9AC122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9084D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444CAD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TGCTCGCTCAAAGGGGA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E25ECA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ATTAGGAGGGTGGGAC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F38626" w14:textId="18171611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E395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36061F40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FF8D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32B030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TGGTATGTTGGAAGCC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41F63E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GAGCTAACCTAGAGC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497323" w14:textId="48B64B2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4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2B8B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</w:tr>
      <w:tr w:rsidR="000C7308" w:rsidRPr="000C7308" w14:paraId="2323AC2B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E9BD0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904B8A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TCTATTTTGGGCGGCC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52C26E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CAAAGTCCCACCCGCAT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DE002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9B36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A5D8C4C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90A0E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9786E2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CCAAGATGTCGAATCC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C2640D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CATACCTGTCCTTGG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91F87C" w14:textId="146D6A1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65D1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00B9320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DC3D1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92164F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CGCCACCTACCCAACAA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12B331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AATGCAAAGTATGAGGGT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52FD1F" w14:textId="448AB45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5885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</w:tr>
      <w:tr w:rsidR="000C7308" w:rsidRPr="000C7308" w14:paraId="09268A6B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17E43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A9B685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ATTTGAGAGGGTTCAAG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6FF120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CACGAGTCTGTGTCCA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63350A" w14:textId="18344C5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75-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697B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3615120C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98DCE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160307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GTGTGTGTGTGTCTGAG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22FF9D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TGAGGCATCTCTTTGG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90277D" w14:textId="29624375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7A86B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4ADE51C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6235E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DCR SSR-2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FBA5C6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TCATCGTCGCTGATTAC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B767B9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TGCTGTGTTGATCAGA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70D403" w14:textId="39C2B7C5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21D6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35BCE1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3B38F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1054BC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AAGCGGAGAACCCTTT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337CD6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TCGTCCGTGATCAAGG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D0D624" w14:textId="7E10D95A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4137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</w:tr>
      <w:tr w:rsidR="000C7308" w:rsidRPr="000C7308" w14:paraId="69B1A36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F217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DB4113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TTAAGGCGGGCAGTCT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005919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GGCTGGTTGTGTTTGC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B05967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299C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22776954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D6B74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E4116B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TCAACCCAAGCAAGCA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211967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CACAACAGGTACCTTC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C541CC" w14:textId="676F5B4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9F34C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0D83AF9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10704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3AFB5B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GGCATCTGTGGGATTC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6DC407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AAGGTACCTGCTGTGCT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A12A0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2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56B56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07A7E75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F301A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89425E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ATGTGTGTGGGCTTCA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68024B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CGCACTCTTCAGCTTG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0DEAC8" w14:textId="360D061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4D41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030AF1D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52163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2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62AE8F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TTGGATTTCCCCTTGG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737186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TAACTGAACGCGAGC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B0F440" w14:textId="2CAE5CCB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70F3F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86F5B97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BAD37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84F2D3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CTTCCCATGAACAAGGAC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08728D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TTAGCTCGAGGCCTG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36BC6A" w14:textId="382AAE7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4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6EF1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E28384D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196A9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11B590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TTTGAGGCGGGGACAA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1326B0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TATTATGGGCGGCCACA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400EE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973B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CCFFE2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04A42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519951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GGCTAACGGGAGGTTT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179DDB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GAGAGGGAGAAGGGGA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3C6697" w14:textId="5872DE9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45-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87AE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0B7E082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552EC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8EF51C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AATCCCACCAGCAAC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020BA1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ACAGACACACACACACA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912302" w14:textId="49D25A3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8E535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2F175F9B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0BC19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70DCC1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CTACCCACTCACCGAGG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75C58D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CACGTTCCACAAGGTT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C9F871" w14:textId="25DCBB04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CDF17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6B732FD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B868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B243B2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AGGTGTTTGGGATGC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7FF73F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CCCATTTGTGGTTGTG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115267" w14:textId="1FFF4EAA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31AA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001FF35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F58D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B012FF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CTGATCAGCACAGCAG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799DF1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CTCAAAACCCAAGCAA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1120D9" w14:textId="20798ACE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5D8FB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DD86132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86EE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3B3FEF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GTGGGGTGAGTTTCCA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B49428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CAACCCAGCTTGAAAT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89944D" w14:textId="71CEB96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3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B195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6D8C317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158A4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2670B8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AACACGTCACCTGGAT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632214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AAGAATGCCTGGGCC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342B20" w14:textId="22ABA9F1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749EF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7C3824B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525B5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3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08668E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TAAGAGCACCTCGGCA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F723E8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ACGTTGCACATGTTTTC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D5A320" w14:textId="2EA3506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FD38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0CFEDC0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6A485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26539C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AAGGTGGAGCTGATGG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0670FF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CAACACATTAAGGTG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DB5950" w14:textId="4A504EB1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E047C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C128350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4AD80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A4F1B5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TCTACACCTGTTTCTCC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7D9211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AAGTAGTAGCTCCAC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D83212" w14:textId="05E7BCE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5C2E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1269E08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446FC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580E55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AGAGGCCCCAAAAACA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CEBB98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CTGCCACCCTCACAAT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38AE2F" w14:textId="2646091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F018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3C5A981A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D737A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57F5D7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TCCAGGGAGAGTGACT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2303BA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TCAGCTGGCATGCCCAT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6D355C" w14:textId="67D85D4C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4CD0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</w:tr>
      <w:tr w:rsidR="000C7308" w:rsidRPr="000C7308" w14:paraId="1F04CE2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8A025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B89EA0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TTGGGTTGGCAATGGCT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4E4D22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CATCGAGGTTGGTTGC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5F35C7" w14:textId="72801C8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EE6B0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1E307C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6543F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5ED7BD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CCTGCAATTTTCCACGT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2B43BB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ACCCTCAGAGCTGATG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63FB88" w14:textId="37D4354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5434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9109B5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F645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CA95D2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TGGAACAGGCGACCTA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866C10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ATTTCGAACTGGAG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084E64" w14:textId="630D89FC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3F6D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33E0F80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25777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165A02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CACAGCTAGCCCAAAT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2BD8BF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AAGCCTAGGCCTACAA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AEC152" w14:textId="19737F89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B2AAC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1F9EBF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98F66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F315B3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GGGAAAACATGTGGTGT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384C3E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TGTTGTGGCTTGCATG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5CC2BF" w14:textId="7EF06F5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7F1F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0968384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DD4F5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4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439D82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TGCGTGTTTTGACCCA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A2653A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ATGTGATGGGACCGGA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649891" w14:textId="38DA5E8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DDD86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897BFD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4379B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DA0783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GGGACTTTGTCGTTTG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0305B4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TAAGGAGCACGACCAT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2B6EEB" w14:textId="2C6A78CE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AEDF5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203E7F7B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A8AF1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252FB5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GGTGAGTAGTTGGCCAT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480686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AGCTGTACGCAAAA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3336AC" w14:textId="0BA93D0C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5684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A38EC4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D45B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A5726A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CTTGAGTTTGGCTTGGC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C73044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CACACAAGGCCACAAG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78CED2" w14:textId="7697B066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327C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0EE64680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CE5A5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B6C3B3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AGTTACCCACCTGTAC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22923C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TGTGAAGAAGTGTTTC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4F0907" w14:textId="34573E5A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A02B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A393132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2B5C3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17C866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GTAACCTCCCTTGAGCA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13D565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TGAGCGGTCACAAGC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262C8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750F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1E841A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2150E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C29DD5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AATTCCAAAGGGCCTAC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D1C9B8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ATGGTGGGAGAGCATT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879D34" w14:textId="11FFE1E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6A3D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1A3F8F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2C6A2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0F05D7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TTGAGTGCTGAATCCC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03F54A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ATAAACTTGCCCTTGGG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9F9F79" w14:textId="208B3C22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5DB1F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6F6BD1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93319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BE22C2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CGCTCCTCCTGATTAT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EC378E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TCCACCCACTCGTACG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0309DF" w14:textId="188EA192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E678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7706382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C1491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C1EBFF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CTCCTGCCTTTGTGCT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2B840A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CGAAAACTTCAACGTG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195F8AE" w14:textId="32D920E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1D7CB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6A5D9CEA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A6471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5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F03426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CAGTTTAACAGGCTG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B16867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TTCCTCCGCTTCTCGC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30528D" w14:textId="4ECF0C1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BB93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41A8DD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9BBB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18314E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GAATGGTGGGGGTAAA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CC4B47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TCATCAGAGCCACCT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4BD999" w14:textId="78108D19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7AE6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</w:tr>
      <w:tr w:rsidR="000C7308" w:rsidRPr="000C7308" w14:paraId="1FED33A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C15F6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A76DA5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TCACGTCGCATTTGCCT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CA45F6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TTAACCGGTTGGGCAT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EDCE88" w14:textId="2E01ECB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9340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644F3532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E2677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DA891C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CTTGCTGGCGACTTTGA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6EE678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CGTCCCCTTCCTCTTC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074C49" w14:textId="1AE42E2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5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671F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11A6D3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B8B3F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1DD5E7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ATTCTCCCTTCCCCC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47E544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TAGGCCAGGGAGGTGAG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74C99D" w14:textId="3ECC8FE6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77C5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4BDB2515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DE00F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8D735E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CACAACAGGTACCTTC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33ADD2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CTCAAAACCCAAGCAA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429734" w14:textId="48B947B1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F79A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E4AA5F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A648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26071D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AGGGCACACATACCTG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8FBAE7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ATCAGCACAGCAGGTA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615DB4" w14:textId="070022A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4A4FF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D02E9FC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E2B6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DCR SSR-6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06408A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GCGCGTCAACTTTCCT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8ABC5C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TCCTCCGCCTCTGTTC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CF5375" w14:textId="2B3F045E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1AC7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7786593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D759B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798999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ATAGGCCGAATCAGCG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448276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TATTGTTCTCTGGCGG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1D023E" w14:textId="2B97427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C049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CB75CF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DDA10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1766CB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AGTGTCTGGTAGGTC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735A20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GATCAAGAGGCCAGTCC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953EC1" w14:textId="64DECC64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5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5610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71D483D0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768EB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6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C4E605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AGCAGCAAACAAGGGCA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5D2E39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CACAGCAGGTACCTTC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71E69A" w14:textId="5253F264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89E7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17234144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D1A61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5DCBC6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GTAGGTTTTAGGGCTCC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034C0A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CTCATGGGGCACTGTCT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CF3745" w14:textId="7986CCE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8048B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6F45DF6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8B988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C686B0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AAATCCGGGAAAGGGT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CDEFDE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CAGCCAACCTAATGA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BE70C3" w14:textId="436FAD4F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-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8C260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74276069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8361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85F780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TTGGTAGAGGGATCCTG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18B96E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AGGTGTTACGGTGGCT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29F6E9" w14:textId="2E587F0D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5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2294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7C0B6C94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AA9C8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D4293D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AGAAGGAGGAGGACGA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E2DB76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CCTTCTCCTCCTCGT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E1DBA2" w14:textId="140ED6EA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10-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3C14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7DC8F2DA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1602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5E291B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CTACCAGAAGCCGAAT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FFCA8E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TCCATAGCTCTTCGGC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E902E3" w14:textId="18578389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0-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064D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535A3227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198D3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C4BE9F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CTGCTTCAAACCAATGTC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75BD19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CTTGGTGAACTCGAGC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85846C" w14:textId="705DDEE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5FDE7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0EA33B1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2D49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CE2773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GCCTTTCTGTCACAGC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703D14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TCTTGGCATGAACC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801391" w14:textId="5C3D56B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0-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B70C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4B6D733B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1FD52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B40F83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TTATTGCGGGCCTTGT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67DF3B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GAATTCACTCGGCAGGAG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FADE96" w14:textId="38340AF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00-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A020D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014D583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EA755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DA4CC2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GAATGCAGCCAAAAAC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638881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GGTGGAATTCCGAACC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CA0D36" w14:textId="3F9460F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40-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99A3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21D0FBC3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3F017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7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F27FBE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CGTCCCAACTCAATCT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BF707A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GAGGAAACCTTGGGTG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ED34D0" w14:textId="3A58E462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5-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FCA4F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495BC8C5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57311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1043E7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TCAGTTCCTCTCTGCG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ADD2AA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TCTCTGAGCTTCCAGG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BA3731" w14:textId="7F3E58B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75-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4033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653424A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32071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74772F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GAACTGCTGGGTGAGA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B127DF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GCTGTGTGGCCTTCGT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775FD2" w14:textId="15DE71E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-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3D520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32EC420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F40C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3152D3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GCAAGCAGGATCAGACC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E7595A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CACACACACACACAC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FA80A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58856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1BA8EB37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ACF66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274D52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TTTTTCTTTGGGCAG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7224B4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CTTCTTCACCGACCCCT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AEC447" w14:textId="11C34890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CAE56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</w:tr>
      <w:tr w:rsidR="000C7308" w:rsidRPr="000C7308" w14:paraId="2F3A0514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546BE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3BB7AD7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TACATGTGGGCAGTTG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A647DB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AGCAACTAGGCAGCCCA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37E01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CFA45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2D01FF46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E1AC3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6F981BD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GATTTCTTGTTTGGC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971A00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GGGTAAGTTCTTGGTT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146BE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5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B79F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497864C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AAE96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7C937D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GCAATGAGTAGCAGCA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D6FECA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AACTGAGGCAAGCTCAC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D68953" w14:textId="0BC379E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F1A15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076CC2DD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C0102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537549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GCTTCCCAGACCCCAAA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6B440A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CAGTGGCTTGTGTAGGG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220C4E" w14:textId="6528789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EF5E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62156C5A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C5C3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27EBAD1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ACAACACCCACCACCA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75B001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GCCAGTTCTTGCATGCA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1EBAC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30-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F86DB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7CA42AB0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EAAF0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8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848B24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AAGCTTGAGTGCATGC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7ECEE0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GCCCTAGCTCCATACAT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74ED1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7938B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5397C10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6910E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3F7AE5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AATTGGAGTGCTCAT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FE6FFF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CTTACTTCCTTGCGAT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F581F7" w14:textId="5CA74BB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7AA29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</w:tr>
      <w:tr w:rsidR="000C7308" w:rsidRPr="000C7308" w14:paraId="0388EB6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D53D73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1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32A3540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TCACCCATGAGTGTGTG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EDC202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AATTTGTTGGGCTTGGT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CA8988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AE891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24241F94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BC8C0A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2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A55347F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TGGGGGTGTGTTTGGAA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1CBD65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AGACAGCAGGTGACCCAT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E97D5F" w14:textId="191085EC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B9C32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44F1752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C3C7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3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407A66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GTGGGTTGGGACAGAAGT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488623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TGCACAAAGGTCCACAAA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2D924E" w14:textId="29EE6B6E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29380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41AF73F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29643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4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4F576A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GGGTTTTTGAGTTGTGCG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7D5D031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TCAGGAGTAAGGCGCAT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A0B460" w14:textId="3A9C1362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4B92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</w:tr>
      <w:tr w:rsidR="000C7308" w:rsidRPr="000C7308" w14:paraId="5AC106C8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01AFE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5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2C6794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AAGGGCCCATTTCTCCA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3276765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CCCGTGATCAGGATAGCA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B66CED" w14:textId="10A067D4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D94C4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11854267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E0FD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6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14231F4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ACTTGGAGGCTTGTTTCTCT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2747F2D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GTGAGGTAATGGAAGATGG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3FAFA5" w14:textId="74BBDF98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24607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</w:tr>
      <w:tr w:rsidR="000C7308" w:rsidRPr="000C7308" w14:paraId="41DDC0BF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51245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7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03EAE21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CCACACACACACACACACA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4EF40D9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TTGGGATGACACTCCCC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97B825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0522F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00C03211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3839E6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8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4F12169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GTGCGCAATGGGAAAGTTG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3F90682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GACACATGGAACCCCTTG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7B5B6F" w14:textId="667DB12B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F5943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  <w:tr w:rsidR="000C7308" w:rsidRPr="000C7308" w14:paraId="726971D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4D57AB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99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7A291C60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CAATCCAAAGCATGCGAG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63291B4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TGCAGGTTGGTGTTTC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0C5F90" w14:textId="7F02AEA3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AE17E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</w:tr>
      <w:tr w:rsidR="000C7308" w:rsidRPr="000C7308" w14:paraId="0A64D1AE" w14:textId="77777777" w:rsidTr="000C7308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423C58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CR SSR-100</w:t>
            </w:r>
          </w:p>
        </w:tc>
        <w:tc>
          <w:tcPr>
            <w:tcW w:w="3249" w:type="dxa"/>
            <w:shd w:val="clear" w:color="auto" w:fill="auto"/>
            <w:noWrap/>
            <w:vAlign w:val="bottom"/>
            <w:hideMark/>
          </w:tcPr>
          <w:p w14:paraId="5211EEF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TCTCTCGGCTCTTGTCGTC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50A0C6C" w14:textId="77777777" w:rsidR="000C7308" w:rsidRPr="000C7308" w:rsidRDefault="000C7308" w:rsidP="000C73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AGCGAGGAGAATGCGAGA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8B3AAA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-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664C6" w14:textId="77777777" w:rsidR="000C7308" w:rsidRPr="000C7308" w:rsidRDefault="000C7308" w:rsidP="000C73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C7308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</w:tr>
    </w:tbl>
    <w:p w14:paraId="6A142C91" w14:textId="77BCB44F" w:rsidR="000C7308" w:rsidRPr="001549D3" w:rsidRDefault="006A585F" w:rsidP="00654E8F">
      <w:pPr>
        <w:spacing w:before="240"/>
      </w:pPr>
      <w:r>
        <w:rPr>
          <w:color w:val="252525"/>
        </w:rPr>
        <w:t>*NCA=Not Cross-species Transferable</w:t>
      </w:r>
    </w:p>
    <w:sectPr w:rsidR="000C730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51BC5" w14:textId="77777777" w:rsidR="00A50817" w:rsidRDefault="00A50817" w:rsidP="00117666">
      <w:pPr>
        <w:spacing w:after="0"/>
      </w:pPr>
      <w:r>
        <w:separator/>
      </w:r>
    </w:p>
  </w:endnote>
  <w:endnote w:type="continuationSeparator" w:id="0">
    <w:p w14:paraId="500DDF35" w14:textId="77777777" w:rsidR="00A50817" w:rsidRDefault="00A508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F8375" w14:textId="77777777" w:rsidR="00A50817" w:rsidRDefault="00A50817" w:rsidP="00117666">
      <w:pPr>
        <w:spacing w:after="0"/>
      </w:pPr>
      <w:r>
        <w:separator/>
      </w:r>
    </w:p>
  </w:footnote>
  <w:footnote w:type="continuationSeparator" w:id="0">
    <w:p w14:paraId="78281347" w14:textId="77777777" w:rsidR="00A50817" w:rsidRDefault="00A508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7308"/>
    <w:rsid w:val="00105FD9"/>
    <w:rsid w:val="00117666"/>
    <w:rsid w:val="001549D3"/>
    <w:rsid w:val="00160065"/>
    <w:rsid w:val="00177D84"/>
    <w:rsid w:val="00267D18"/>
    <w:rsid w:val="00283A13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0C4A"/>
    <w:rsid w:val="00593EEA"/>
    <w:rsid w:val="005A5EEE"/>
    <w:rsid w:val="005E5C68"/>
    <w:rsid w:val="006375C7"/>
    <w:rsid w:val="00654E8F"/>
    <w:rsid w:val="00660D05"/>
    <w:rsid w:val="006820B1"/>
    <w:rsid w:val="006A585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93B"/>
    <w:rsid w:val="009151AA"/>
    <w:rsid w:val="0093429D"/>
    <w:rsid w:val="00943573"/>
    <w:rsid w:val="00970F7D"/>
    <w:rsid w:val="00974D04"/>
    <w:rsid w:val="00994A3D"/>
    <w:rsid w:val="009C2B12"/>
    <w:rsid w:val="009C70F3"/>
    <w:rsid w:val="00A174D9"/>
    <w:rsid w:val="00A50817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148E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iddannasavadi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TMU</cp:lastModifiedBy>
  <cp:revision>11</cp:revision>
  <cp:lastPrinted>2013-10-03T12:51:00Z</cp:lastPrinted>
  <dcterms:created xsi:type="dcterms:W3CDTF">2022-11-17T16:58:00Z</dcterms:created>
  <dcterms:modified xsi:type="dcterms:W3CDTF">2023-07-2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